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02"/>
        <w:gridCol w:w="268"/>
        <w:gridCol w:w="632"/>
        <w:gridCol w:w="535"/>
        <w:gridCol w:w="268"/>
        <w:gridCol w:w="803"/>
        <w:gridCol w:w="802"/>
        <w:gridCol w:w="268"/>
        <w:gridCol w:w="535"/>
        <w:gridCol w:w="535"/>
        <w:gridCol w:w="268"/>
        <w:gridCol w:w="803"/>
        <w:gridCol w:w="802"/>
        <w:gridCol w:w="268"/>
        <w:gridCol w:w="535"/>
        <w:gridCol w:w="535"/>
        <w:gridCol w:w="268"/>
        <w:gridCol w:w="706"/>
        <w:gridCol w:w="97"/>
      </w:tblGrid>
      <w:tr w:rsidR="00792BA5" w:rsidRPr="004100AF" w:rsidTr="000A40A6">
        <w:trPr>
          <w:gridAfter w:val="1"/>
          <w:wAfter w:w="97" w:type="dxa"/>
          <w:trHeight w:val="615"/>
        </w:trPr>
        <w:tc>
          <w:tcPr>
            <w:tcW w:w="9633" w:type="dxa"/>
            <w:gridSpan w:val="1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BA5" w:rsidRPr="00792BA5" w:rsidRDefault="00792BA5" w:rsidP="00D50D59">
            <w:pPr>
              <w:spacing w:after="0"/>
              <w:jc w:val="both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 w:eastAsia="en-GB"/>
              </w:rPr>
              <w:t xml:space="preserve">SUPPLEMENTARY TABLE </w:t>
            </w:r>
            <w:r w:rsidR="00356ACA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 w:eastAsia="en-GB"/>
              </w:rPr>
              <w:t>S</w:t>
            </w:r>
            <w:r w:rsidRPr="00792BA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 w:eastAsia="en-GB"/>
              </w:rPr>
              <w:t xml:space="preserve">1: </w:t>
            </w:r>
            <w:r w:rsidRPr="00792BA5">
              <w:rPr>
                <w:rFonts w:ascii="Calibri" w:eastAsia="Times New Roman" w:hAnsi="Calibri" w:cs="Times New Roman"/>
                <w:bCs/>
                <w:sz w:val="24"/>
                <w:szCs w:val="24"/>
                <w:lang w:val="en-GB" w:eastAsia="en-GB"/>
              </w:rPr>
              <w:t>Cytokine levels of NEC patients and healthy controls. The results are given in pg/ml (SD: standard deviation; p: significance level according to Students t-test).</w:t>
            </w:r>
            <w:r w:rsidRPr="00792BA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D50D59" w:rsidRPr="004100AF" w:rsidTr="000A40A6">
        <w:trPr>
          <w:trHeight w:val="315"/>
        </w:trPr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D59" w:rsidRPr="00792BA5" w:rsidRDefault="00D50D59" w:rsidP="00792BA5">
            <w:pPr>
              <w:spacing w:after="0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D59" w:rsidRPr="00792BA5" w:rsidRDefault="00D50D59" w:rsidP="00792BA5">
            <w:pPr>
              <w:spacing w:after="0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792BA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</w:pPr>
            <w:r w:rsidRPr="00792BA5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</w:tr>
      <w:tr w:rsidR="000A40A6" w:rsidRPr="004100AF" w:rsidTr="000A40A6">
        <w:trPr>
          <w:trHeight w:val="1080"/>
        </w:trPr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bookmarkStart w:id="0" w:name="RANGE!A3:N3"/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Group</w:t>
            </w:r>
            <w:bookmarkEnd w:id="0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Patient</w:t>
            </w:r>
            <w:r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 xml:space="preserve"> </w:t>
            </w: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no.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1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FN-γ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-1β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TNF-α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0D59" w:rsidRPr="00792BA5" w:rsidRDefault="00D50D59" w:rsidP="004100AF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8+</w:t>
            </w:r>
            <w:r w:rsidR="004100AF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 xml:space="preserve"> </w:t>
            </w:r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10+</w:t>
            </w:r>
            <w:r w:rsidR="004100AF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 xml:space="preserve"> </w:t>
            </w:r>
            <w:bookmarkStart w:id="1" w:name="_GoBack"/>
            <w:bookmarkEnd w:id="1"/>
            <w:r w:rsidRPr="00792BA5">
              <w:rPr>
                <w:rFonts w:ascii="Arial Narrow" w:eastAsia="Times New Roman" w:hAnsi="Arial Narrow" w:cs="Times New Roman"/>
                <w:b/>
                <w:bCs/>
                <w:lang w:val="en-GB" w:eastAsia="en-GB"/>
              </w:rPr>
              <w:t>IL6</w:t>
            </w:r>
          </w:p>
        </w:tc>
      </w:tr>
      <w:tr w:rsidR="000A40A6" w:rsidRPr="004100AF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.56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.68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6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.558</w:t>
            </w:r>
          </w:p>
        </w:tc>
      </w:tr>
      <w:tr w:rsidR="000A40A6" w:rsidRPr="004100AF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6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3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98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8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89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77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.511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3.5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3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9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7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.558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6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37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68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776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.39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.02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.408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2.7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.73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.58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7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2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3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8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.091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NEC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7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9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7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75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8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3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93</w:t>
            </w:r>
          </w:p>
        </w:tc>
      </w:tr>
      <w:tr w:rsidR="000A40A6" w:rsidRPr="00D21BCD" w:rsidTr="000A40A6">
        <w:trPr>
          <w:trHeight w:val="345"/>
        </w:trPr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media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30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306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1.68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59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2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7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5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5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5.511</w:t>
            </w:r>
          </w:p>
        </w:tc>
      </w:tr>
      <w:tr w:rsidR="000A40A6" w:rsidRPr="00D21BCD" w:rsidTr="000A40A6">
        <w:trPr>
          <w:trHeight w:val="525"/>
        </w:trPr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SD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.15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.653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85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3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8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8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.662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98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9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3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0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0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6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0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1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3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7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6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9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9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89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0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7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2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07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0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7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7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.635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8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5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90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8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1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1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5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9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6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2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0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trol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2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5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proofErr w:type="spellStart"/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rtol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9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7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proofErr w:type="spellStart"/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rtol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3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2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proofErr w:type="spellStart"/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rtol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1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4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4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proofErr w:type="spellStart"/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rtol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6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2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0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4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proofErr w:type="spellStart"/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rtol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5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1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D50D59" w:rsidRPr="00792BA5" w:rsidRDefault="00D50D59" w:rsidP="00361811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58</w:t>
            </w:r>
          </w:p>
        </w:tc>
      </w:tr>
      <w:tr w:rsidR="000A40A6" w:rsidRPr="00792BA5" w:rsidTr="000A40A6">
        <w:trPr>
          <w:trHeight w:val="340"/>
        </w:trPr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proofErr w:type="spellStart"/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conrtol</w:t>
            </w:r>
            <w:proofErr w:type="spellEnd"/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0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0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43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64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97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100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65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75</w:t>
            </w:r>
          </w:p>
        </w:tc>
      </w:tr>
      <w:tr w:rsidR="000A40A6" w:rsidRPr="00D21BCD" w:rsidTr="000A40A6">
        <w:trPr>
          <w:trHeight w:val="351"/>
        </w:trPr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media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5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4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8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16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29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9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7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71</w:t>
            </w:r>
          </w:p>
        </w:tc>
      </w:tr>
      <w:tr w:rsidR="000A40A6" w:rsidRPr="00D21BCD" w:rsidTr="000A40A6">
        <w:trPr>
          <w:trHeight w:val="452"/>
        </w:trPr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/>
                <w:sz w:val="20"/>
                <w:lang w:val="en-GB" w:eastAsia="en-GB"/>
              </w:rPr>
              <w:t>SD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5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99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1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87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9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26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0D59" w:rsidRPr="00D21BCD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sz w:val="20"/>
                <w:lang w:val="en-GB" w:eastAsia="en-GB"/>
              </w:rPr>
              <w:t>370</w:t>
            </w:r>
          </w:p>
        </w:tc>
      </w:tr>
      <w:tr w:rsidR="000A40A6" w:rsidRPr="00792BA5" w:rsidTr="000A40A6">
        <w:trPr>
          <w:trHeight w:val="510"/>
        </w:trPr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A02AC4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</w:pPr>
            <w:r w:rsidRPr="00A02AC4">
              <w:rPr>
                <w:rFonts w:ascii="Arial Narrow" w:eastAsia="Times New Roman" w:hAnsi="Arial Narrow" w:cs="Times New Roman"/>
                <w:b/>
                <w:bCs/>
                <w:sz w:val="20"/>
                <w:lang w:val="en-GB" w:eastAsia="en-GB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01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00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D21BCD">
              <w:rPr>
                <w:rFonts w:ascii="Arial Narrow" w:eastAsia="Times New Roman" w:hAnsi="Arial Narrow" w:cs="Times New Roman"/>
                <w:bCs/>
                <w:sz w:val="18"/>
                <w:lang w:val="en-GB" w:eastAsia="en-GB"/>
              </w:rPr>
              <w:t>&lt;</w:t>
            </w: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00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0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3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&lt;</w:t>
            </w: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0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0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14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D21BCD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</w:t>
            </w:r>
            <w:r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8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D59" w:rsidRPr="00792BA5" w:rsidRDefault="00D50D59" w:rsidP="00A02AC4">
            <w:pPr>
              <w:spacing w:after="0"/>
              <w:jc w:val="center"/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</w:pPr>
            <w:r w:rsidRPr="00792BA5">
              <w:rPr>
                <w:rFonts w:ascii="Arial Narrow" w:eastAsia="Times New Roman" w:hAnsi="Arial Narrow" w:cs="Times New Roman"/>
                <w:bCs/>
                <w:sz w:val="20"/>
                <w:lang w:val="en-GB" w:eastAsia="en-GB"/>
              </w:rPr>
              <w:t>0.001</w:t>
            </w:r>
          </w:p>
        </w:tc>
      </w:tr>
    </w:tbl>
    <w:p w:rsidR="00E945FA" w:rsidRPr="00A74152" w:rsidRDefault="00E945FA" w:rsidP="00361811">
      <w:pPr>
        <w:rPr>
          <w:sz w:val="20"/>
        </w:rPr>
      </w:pPr>
    </w:p>
    <w:sectPr w:rsidR="00E945FA" w:rsidRPr="00A74152" w:rsidSect="000A40A6">
      <w:pgSz w:w="11906" w:h="16838"/>
      <w:pgMar w:top="1135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BA5"/>
    <w:rsid w:val="000A40A6"/>
    <w:rsid w:val="00194D13"/>
    <w:rsid w:val="00356ACA"/>
    <w:rsid w:val="00361811"/>
    <w:rsid w:val="004100AF"/>
    <w:rsid w:val="006B5ACE"/>
    <w:rsid w:val="00773047"/>
    <w:rsid w:val="00792BA5"/>
    <w:rsid w:val="00A02AC4"/>
    <w:rsid w:val="00A74152"/>
    <w:rsid w:val="00BD7C1D"/>
    <w:rsid w:val="00C7732A"/>
    <w:rsid w:val="00D21BCD"/>
    <w:rsid w:val="00D50D59"/>
    <w:rsid w:val="00E9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BA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B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BA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B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6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ler</dc:creator>
  <cp:lastModifiedBy>Administrator</cp:lastModifiedBy>
  <cp:revision>4</cp:revision>
  <dcterms:created xsi:type="dcterms:W3CDTF">2013-01-21T22:20:00Z</dcterms:created>
  <dcterms:modified xsi:type="dcterms:W3CDTF">2013-02-11T09:02:00Z</dcterms:modified>
</cp:coreProperties>
</file>